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0EB93" w14:textId="7F0E7692" w:rsidR="002E0468" w:rsidRPr="004F0B4D" w:rsidRDefault="002E0468" w:rsidP="002E0468">
      <w:r w:rsidRPr="004F0B4D">
        <w:rPr>
          <w:b/>
          <w:bCs/>
        </w:rPr>
        <w:t>Table S</w:t>
      </w:r>
      <w:r w:rsidR="00D57E74">
        <w:rPr>
          <w:rFonts w:eastAsiaTheme="minorEastAsia" w:hint="eastAsia"/>
          <w:b/>
          <w:bCs/>
        </w:rPr>
        <w:t>13</w:t>
      </w:r>
      <w:r w:rsidRPr="004F0B4D">
        <w:rPr>
          <w:b/>
          <w:bCs/>
        </w:rPr>
        <w:t>. Primers for RT-</w:t>
      </w:r>
      <w:r w:rsidR="003565E0">
        <w:rPr>
          <w:rFonts w:eastAsiaTheme="minorEastAsia" w:hint="eastAsia"/>
          <w:b/>
          <w:bCs/>
        </w:rPr>
        <w:t>q</w:t>
      </w:r>
      <w:r w:rsidRPr="004F0B4D">
        <w:rPr>
          <w:b/>
          <w:bCs/>
        </w:rPr>
        <w:t>PCR</w:t>
      </w:r>
    </w:p>
    <w:p w14:paraId="347A2305" w14:textId="77777777" w:rsidR="002E0468" w:rsidRPr="004F0B4D" w:rsidRDefault="002E0468" w:rsidP="002E0468">
      <w:pPr>
        <w:rPr>
          <w:sz w:val="18"/>
          <w:szCs w:val="18"/>
        </w:rPr>
      </w:pPr>
    </w:p>
    <w:tbl>
      <w:tblPr>
        <w:tblW w:w="29191" w:type="dxa"/>
        <w:tblInd w:w="-5" w:type="dxa"/>
        <w:tblLook w:val="04A0" w:firstRow="1" w:lastRow="0" w:firstColumn="1" w:lastColumn="0" w:noHBand="0" w:noVBand="1"/>
      </w:tblPr>
      <w:tblGrid>
        <w:gridCol w:w="1335"/>
        <w:gridCol w:w="1300"/>
        <w:gridCol w:w="6639"/>
        <w:gridCol w:w="6639"/>
        <w:gridCol w:w="6639"/>
        <w:gridCol w:w="6639"/>
      </w:tblGrid>
      <w:tr w:rsidR="002E0468" w:rsidRPr="004F0B4D" w14:paraId="703B7231" w14:textId="77777777" w:rsidTr="007F7337">
        <w:trPr>
          <w:gridAfter w:val="3"/>
          <w:wAfter w:w="19917" w:type="dxa"/>
          <w:trHeight w:val="366"/>
        </w:trPr>
        <w:tc>
          <w:tcPr>
            <w:tcW w:w="9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4EA2" w14:textId="1FB44746" w:rsidR="002E0468" w:rsidRPr="004F0B4D" w:rsidRDefault="002E0468" w:rsidP="00C27EB0">
            <w:pPr>
              <w:jc w:val="center"/>
              <w:rPr>
                <w:b/>
                <w:bCs/>
                <w:sz w:val="22"/>
                <w:szCs w:val="22"/>
              </w:rPr>
            </w:pPr>
            <w:r w:rsidRPr="004F0B4D">
              <w:rPr>
                <w:b/>
                <w:bCs/>
                <w:sz w:val="22"/>
                <w:szCs w:val="22"/>
              </w:rPr>
              <w:t>RT-</w:t>
            </w:r>
            <w:r w:rsidR="003565E0">
              <w:rPr>
                <w:rFonts w:eastAsiaTheme="minorEastAsia" w:hint="eastAsia"/>
                <w:b/>
                <w:bCs/>
                <w:sz w:val="22"/>
                <w:szCs w:val="22"/>
              </w:rPr>
              <w:t>q</w:t>
            </w:r>
            <w:r w:rsidRPr="004F0B4D">
              <w:rPr>
                <w:b/>
                <w:bCs/>
                <w:sz w:val="22"/>
                <w:szCs w:val="22"/>
              </w:rPr>
              <w:t>PCR Primers Table</w:t>
            </w:r>
          </w:p>
        </w:tc>
      </w:tr>
      <w:tr w:rsidR="002E0468" w:rsidRPr="004F0B4D" w14:paraId="431BC5D8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8BDBC" w14:textId="77777777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Targe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3998F" w14:textId="77777777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6C8A2" w14:textId="215AC012" w:rsidR="002E0468" w:rsidRPr="004F0B4D" w:rsidRDefault="002E0468" w:rsidP="00C27EB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 w:rsidRPr="004F0B4D">
              <w:rPr>
                <w:b/>
                <w:bCs/>
                <w:color w:val="000000"/>
              </w:rPr>
              <w:t>Sequence (5’ → 3</w:t>
            </w:r>
            <w:r w:rsidR="0080148D">
              <w:rPr>
                <w:b/>
                <w:bCs/>
                <w:color w:val="000000"/>
              </w:rPr>
              <w:t>’</w:t>
            </w:r>
            <w:r w:rsidRPr="004F0B4D">
              <w:rPr>
                <w:b/>
                <w:bCs/>
                <w:color w:val="000000"/>
              </w:rPr>
              <w:t>)</w:t>
            </w:r>
          </w:p>
        </w:tc>
      </w:tr>
      <w:tr w:rsidR="00CB4834" w:rsidRPr="004F0B4D" w14:paraId="59753E5C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B3A2EA2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RSV-</w:t>
            </w:r>
          </w:p>
          <w:p w14:paraId="1AD97B14" w14:textId="721BC348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VR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537826" w14:textId="0D02A93E" w:rsidR="00CB4834" w:rsidRPr="007E2FCA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50107" w14:textId="7C9C5185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CB4834" w:rsidRPr="004F0B4D" w14:paraId="685478FC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E640F1" w14:textId="7B601F9C" w:rsidR="00CB4834" w:rsidRPr="007A1EE6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561824" w14:textId="05923EE6" w:rsidR="00CB4834" w:rsidRPr="007E2FCA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91EEE" w14:textId="16536443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0" w:name="OLE_LINK74"/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  <w:bookmarkEnd w:id="0"/>
          </w:p>
        </w:tc>
      </w:tr>
      <w:tr w:rsidR="00CB4834" w:rsidRPr="004F0B4D" w14:paraId="27D5B721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B763F99" w14:textId="77777777" w:rsidR="00CB4834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1" w:name="_Hlk174637699"/>
            <w:r>
              <w:rPr>
                <w:color w:val="000000" w:themeColor="text1"/>
                <w:sz w:val="18"/>
                <w:szCs w:val="18"/>
              </w:rPr>
              <w:t>PRRSV-</w:t>
            </w:r>
          </w:p>
          <w:p w14:paraId="5BDA020D" w14:textId="158EA941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D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D89DC" w14:textId="2FD71C69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E8E4C" w14:textId="1DDB510A" w:rsidR="00CB4834" w:rsidRPr="004F0B4D" w:rsidRDefault="003755CC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CB4834" w:rsidRPr="004F0B4D" w14:paraId="545B331A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CDF2555" w14:textId="77777777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7A81E7F" w14:textId="51DB3A6D" w:rsidR="00CB4834" w:rsidRPr="004F0B4D" w:rsidRDefault="00CB4834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7A6C833" w14:textId="3F8CB218" w:rsidR="00CB4834" w:rsidRPr="004F0B4D" w:rsidRDefault="003755CC" w:rsidP="00CB483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</w:p>
        </w:tc>
      </w:tr>
      <w:tr w:rsidR="005C4347" w:rsidRPr="004F0B4D" w14:paraId="6009C85F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300"/>
        </w:trPr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C45FE9" w14:textId="3D795689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bookmarkStart w:id="2" w:name="_Hlk182143753"/>
            <w:bookmarkEnd w:id="1"/>
            <w:proofErr w:type="spellStart"/>
            <w:r w:rsidRPr="004F0B4D">
              <w:rPr>
                <w:color w:val="000000" w:themeColor="text1"/>
                <w:sz w:val="18"/>
                <w:szCs w:val="18"/>
              </w:rPr>
              <w:t>pGAPD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43F7" w14:textId="6DAF125E" w:rsidR="005C4347" w:rsidRPr="004F0B4D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17CC" w14:textId="43314E42" w:rsidR="005C4347" w:rsidRPr="008E21A6" w:rsidRDefault="005C4347" w:rsidP="005C4347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CATCCTGGGCTACACTGAGG</w:t>
            </w:r>
          </w:p>
        </w:tc>
      </w:tr>
      <w:tr w:rsidR="00792DCE" w:rsidRPr="004F0B4D" w14:paraId="152B7C19" w14:textId="7144BC80" w:rsidTr="007F733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8C77D" w14:textId="77777777" w:rsidR="00792DCE" w:rsidRPr="004F0B4D" w:rsidRDefault="00792DCE" w:rsidP="00792DCE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0497" w14:textId="2A78E53E" w:rsidR="00792DCE" w:rsidRPr="004F0B4D" w:rsidRDefault="00792DCE" w:rsidP="00792DCE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EEA32" w14:textId="2B675CEA" w:rsidR="00792DCE" w:rsidRPr="008E21A6" w:rsidRDefault="00792DCE" w:rsidP="00792DCE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TTGACGAAGTGGTCGTTG</w:t>
            </w:r>
          </w:p>
        </w:tc>
        <w:tc>
          <w:tcPr>
            <w:tcW w:w="6639" w:type="dxa"/>
            <w:vAlign w:val="center"/>
          </w:tcPr>
          <w:p w14:paraId="75007EF8" w14:textId="0DE69F42" w:rsidR="00792DCE" w:rsidRPr="004F0B4D" w:rsidRDefault="00792DCE" w:rsidP="00792DCE"/>
        </w:tc>
        <w:tc>
          <w:tcPr>
            <w:tcW w:w="6639" w:type="dxa"/>
            <w:vAlign w:val="center"/>
          </w:tcPr>
          <w:p w14:paraId="2F13F5B1" w14:textId="4552F384" w:rsidR="00792DCE" w:rsidRPr="004F0B4D" w:rsidRDefault="00792DCE" w:rsidP="00792DCE"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2BC55C0C" w14:textId="1A54E400" w:rsidR="00792DCE" w:rsidRPr="004F0B4D" w:rsidRDefault="00792DCE" w:rsidP="00792DCE"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023CD2" w:rsidRPr="004F0B4D" w14:paraId="1AE447CA" w14:textId="77777777" w:rsidTr="007F733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2AFFA" w14:textId="246F6D63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Pr="00023CD2">
              <w:rPr>
                <w:rFonts w:hint="eastAsia"/>
                <w:color w:val="000000" w:themeColor="text1"/>
                <w:sz w:val="18"/>
                <w:szCs w:val="18"/>
              </w:rPr>
              <w:t>IL7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60109" w14:textId="290330F1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2695F" w14:textId="2CD6EB5C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23CD2">
              <w:rPr>
                <w:rFonts w:hint="eastAsia"/>
                <w:color w:val="000000" w:themeColor="text1"/>
                <w:sz w:val="18"/>
                <w:szCs w:val="18"/>
              </w:rPr>
              <w:t>GGTACCACTCTTGGTATGGCT</w:t>
            </w:r>
          </w:p>
        </w:tc>
        <w:tc>
          <w:tcPr>
            <w:tcW w:w="6639" w:type="dxa"/>
            <w:vAlign w:val="center"/>
          </w:tcPr>
          <w:p w14:paraId="4B2136B4" w14:textId="77777777" w:rsidR="00023CD2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543C8562" w14:textId="42A2D04C" w:rsidR="00023CD2" w:rsidRPr="004F0B4D" w:rsidRDefault="00023CD2" w:rsidP="00023CD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vAlign w:val="center"/>
          </w:tcPr>
          <w:p w14:paraId="30D5F351" w14:textId="7B1DCB1F" w:rsidR="00023CD2" w:rsidRPr="004F0B4D" w:rsidRDefault="00023CD2" w:rsidP="00023CD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</w:p>
        </w:tc>
      </w:tr>
      <w:tr w:rsidR="00023CD2" w:rsidRPr="004F0B4D" w14:paraId="12B0CB79" w14:textId="77777777" w:rsidTr="007F733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D720" w14:textId="77777777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1EE2B" w14:textId="7A795A33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D816" w14:textId="411EC522" w:rsidR="00023CD2" w:rsidRPr="004F0B4D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23CD2">
              <w:rPr>
                <w:rFonts w:hint="eastAsia"/>
                <w:color w:val="000000" w:themeColor="text1"/>
                <w:sz w:val="18"/>
                <w:szCs w:val="18"/>
              </w:rPr>
              <w:t>TGCGTCGTCAAAGTCTCCATT</w:t>
            </w:r>
          </w:p>
        </w:tc>
        <w:tc>
          <w:tcPr>
            <w:tcW w:w="6639" w:type="dxa"/>
            <w:vAlign w:val="center"/>
          </w:tcPr>
          <w:p w14:paraId="3050B67C" w14:textId="63784F36" w:rsidR="00023CD2" w:rsidRDefault="00023CD2" w:rsidP="00023CD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23757B81" w14:textId="3B89DEC1" w:rsidR="00023CD2" w:rsidRPr="004F0B4D" w:rsidRDefault="00023CD2" w:rsidP="00023CD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6D0FD023" w14:textId="333366C9" w:rsidR="00023CD2" w:rsidRPr="004F0B4D" w:rsidRDefault="00023CD2" w:rsidP="00023CD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AAACCAGTCCAGAGGCAAGG</w:t>
            </w:r>
          </w:p>
        </w:tc>
      </w:tr>
      <w:tr w:rsidR="004A40A9" w:rsidRPr="004F0B4D" w14:paraId="39C28EF3" w14:textId="77777777" w:rsidTr="007F733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EB8BA" w14:textId="034E23BD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Pr="004A40A9">
              <w:rPr>
                <w:color w:val="000000" w:themeColor="text1"/>
                <w:sz w:val="18"/>
                <w:szCs w:val="18"/>
              </w:rPr>
              <w:t>CXCL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198D5" w14:textId="64B610ED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0CE03" w14:textId="019DC593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TGGACCCCAAGGAAAAGTGG</w:t>
            </w:r>
          </w:p>
        </w:tc>
        <w:tc>
          <w:tcPr>
            <w:tcW w:w="6639" w:type="dxa"/>
            <w:vAlign w:val="center"/>
          </w:tcPr>
          <w:p w14:paraId="203C307E" w14:textId="77777777" w:rsidR="004A40A9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401D1EBA" w14:textId="77F2DACA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vAlign w:val="center"/>
          </w:tcPr>
          <w:p w14:paraId="38308DF4" w14:textId="3AC06168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AAACTAAACTCCACAGTGTAA</w:t>
            </w:r>
          </w:p>
        </w:tc>
      </w:tr>
      <w:tr w:rsidR="004A40A9" w:rsidRPr="004F0B4D" w14:paraId="30C5AAA3" w14:textId="77777777" w:rsidTr="007F7337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82CB7" w14:textId="77777777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835BC" w14:textId="37B4525A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22B30" w14:textId="71C329FF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TGTTGTTGCTTCTCAGTTCTC</w:t>
            </w:r>
          </w:p>
        </w:tc>
        <w:tc>
          <w:tcPr>
            <w:tcW w:w="6639" w:type="dxa"/>
            <w:vAlign w:val="center"/>
          </w:tcPr>
          <w:p w14:paraId="3DEFABA0" w14:textId="1983B937" w:rsidR="004A40A9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2E97F523" w14:textId="0FBB710E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16A41BA8" w14:textId="24ECDBF6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CATCCTGGGCTACACTGAGG</w:t>
            </w:r>
          </w:p>
        </w:tc>
      </w:tr>
      <w:tr w:rsidR="004A40A9" w:rsidRPr="004F0B4D" w14:paraId="3A548D65" w14:textId="77777777" w:rsidTr="007F7337">
        <w:tblPrEx>
          <w:tblLook w:val="0000" w:firstRow="0" w:lastRow="0" w:firstColumn="0" w:lastColumn="0" w:noHBand="0" w:noVBand="0"/>
        </w:tblPrEx>
        <w:trPr>
          <w:trHeight w:val="377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713D5" w14:textId="7117FFE5" w:rsidR="004A40A9" w:rsidRPr="004A40A9" w:rsidRDefault="004E72B2" w:rsidP="004A40A9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4A40A9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L1R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0B164" w14:textId="6D5D46CD" w:rsidR="004A40A9" w:rsidRPr="004A40A9" w:rsidRDefault="004A40A9" w:rsidP="004A40A9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20917" w14:textId="43442907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ACGGTGCTCTCTGGATTGTG</w:t>
            </w:r>
          </w:p>
        </w:tc>
        <w:tc>
          <w:tcPr>
            <w:tcW w:w="6639" w:type="dxa"/>
            <w:vAlign w:val="center"/>
          </w:tcPr>
          <w:p w14:paraId="5B83A74C" w14:textId="77777777" w:rsidR="004A40A9" w:rsidRPr="004F0B4D" w:rsidRDefault="004A40A9" w:rsidP="004A40A9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64B5F6AF" w14:textId="58C1245F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vAlign w:val="center"/>
          </w:tcPr>
          <w:p w14:paraId="33C57CE1" w14:textId="049D31B3" w:rsidR="004A40A9" w:rsidRPr="004F0B4D" w:rsidRDefault="004A40A9" w:rsidP="004A40A9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GCTTGACGAAGTGGTCGTTG</w:t>
            </w:r>
          </w:p>
        </w:tc>
      </w:tr>
      <w:tr w:rsidR="00FD3E2B" w:rsidRPr="004F0B4D" w14:paraId="54E881DB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589F" w14:textId="77777777" w:rsidR="00FD3E2B" w:rsidRPr="004F0B4D" w:rsidRDefault="00FD3E2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A8A19" w14:textId="2E7215E4" w:rsidR="00FD3E2B" w:rsidRPr="004F0B4D" w:rsidRDefault="00FD3E2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0E615" w14:textId="044962FC" w:rsidR="00FD3E2B" w:rsidRPr="004F0B4D" w:rsidRDefault="00FD3E2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TCAGTCTCGAGCCCAGTGAA</w:t>
            </w:r>
          </w:p>
        </w:tc>
        <w:tc>
          <w:tcPr>
            <w:tcW w:w="6639" w:type="dxa"/>
            <w:vAlign w:val="center"/>
          </w:tcPr>
          <w:p w14:paraId="725776FD" w14:textId="139EC77F" w:rsidR="00FD3E2B" w:rsidRPr="004F0B4D" w:rsidRDefault="00FD3E2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207CAD11" w14:textId="17576E51" w:rsidR="00FD3E2B" w:rsidRPr="004F0B4D" w:rsidRDefault="00FD3E2B" w:rsidP="00FD3E2B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6A08210B" w14:textId="102FD3B9" w:rsidR="00FD3E2B" w:rsidRPr="004F0B4D" w:rsidRDefault="00FD3E2B" w:rsidP="00FD3E2B">
            <w:pPr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ACGGTGCTCTCTGGATTGTG</w:t>
            </w:r>
          </w:p>
        </w:tc>
      </w:tr>
      <w:tr w:rsidR="00FD3E2B" w:rsidRPr="004F0B4D" w14:paraId="2BE3702E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760D90" w14:textId="40C0ED33" w:rsidR="00FD3E2B" w:rsidRPr="00FD3E2B" w:rsidRDefault="004E72B2" w:rsidP="00FD3E2B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FD3E2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CL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10AC" w14:textId="36328C6E" w:rsidR="00FD3E2B" w:rsidRPr="004F0B4D" w:rsidRDefault="00FD3E2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7BA3" w14:textId="61FA3597" w:rsidR="00FD3E2B" w:rsidRPr="004A40A9" w:rsidRDefault="00527ADB" w:rsidP="00FD3E2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rFonts w:hint="eastAsia"/>
                <w:color w:val="000000" w:themeColor="text1"/>
                <w:sz w:val="18"/>
                <w:szCs w:val="18"/>
              </w:rPr>
              <w:t>GCGTGGTCCTGCTAACCTTG</w:t>
            </w:r>
          </w:p>
        </w:tc>
        <w:tc>
          <w:tcPr>
            <w:tcW w:w="6639" w:type="dxa"/>
            <w:vAlign w:val="center"/>
          </w:tcPr>
          <w:p w14:paraId="143AFE4D" w14:textId="1D885E85" w:rsidR="00FD3E2B" w:rsidRDefault="00FD3E2B" w:rsidP="00FD3E2B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363A7A88" w14:textId="14F4E848" w:rsidR="00FD3E2B" w:rsidRPr="004F0B4D" w:rsidRDefault="00FD3E2B" w:rsidP="00FD3E2B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7C7B93D6" w14:textId="4E5A00A8" w:rsidR="00FD3E2B" w:rsidRPr="004A40A9" w:rsidRDefault="00FD3E2B" w:rsidP="00FD3E2B">
            <w:pPr>
              <w:rPr>
                <w:color w:val="000000" w:themeColor="text1"/>
                <w:sz w:val="18"/>
                <w:szCs w:val="18"/>
              </w:rPr>
            </w:pPr>
            <w:r w:rsidRPr="004A40A9">
              <w:rPr>
                <w:rFonts w:hint="eastAsia"/>
                <w:color w:val="000000" w:themeColor="text1"/>
                <w:sz w:val="18"/>
                <w:szCs w:val="18"/>
              </w:rPr>
              <w:t>ACGGTGCTCTCTGGATTGTG</w:t>
            </w:r>
          </w:p>
        </w:tc>
      </w:tr>
      <w:tr w:rsidR="00527ADB" w:rsidRPr="004F0B4D" w14:paraId="66B9BEEA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4676C" w14:textId="77777777" w:rsidR="00527ADB" w:rsidRPr="004F0B4D" w:rsidRDefault="00527ADB" w:rsidP="00527AD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06B02" w14:textId="4C423984" w:rsidR="00527ADB" w:rsidRPr="004F0B4D" w:rsidRDefault="00527ADB" w:rsidP="00527AD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5FE39" w14:textId="5E5770B3" w:rsidR="00527ADB" w:rsidRPr="004A40A9" w:rsidRDefault="00527ADB" w:rsidP="00527AD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rFonts w:hint="eastAsia"/>
                <w:color w:val="000000" w:themeColor="text1"/>
                <w:sz w:val="18"/>
                <w:szCs w:val="18"/>
              </w:rPr>
              <w:t>AATCTTCTTCACCCAGGGCAG</w:t>
            </w:r>
          </w:p>
        </w:tc>
        <w:tc>
          <w:tcPr>
            <w:tcW w:w="6639" w:type="dxa"/>
            <w:vAlign w:val="center"/>
          </w:tcPr>
          <w:p w14:paraId="4366AA06" w14:textId="4FE2BEB8" w:rsidR="00527ADB" w:rsidRDefault="00527ADB" w:rsidP="00527ADB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54956F70" w14:textId="2FCDDF06" w:rsidR="00527ADB" w:rsidRPr="004F0B4D" w:rsidRDefault="00527ADB" w:rsidP="00527ADB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03E0EB91" w14:textId="610FC5C5" w:rsidR="00527ADB" w:rsidRPr="004A40A9" w:rsidRDefault="00527ADB" w:rsidP="00527ADB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rFonts w:hint="eastAsia"/>
                <w:color w:val="000000" w:themeColor="text1"/>
                <w:sz w:val="18"/>
                <w:szCs w:val="18"/>
              </w:rPr>
              <w:t>GCGTGGTCCTGCTAACCTTG</w:t>
            </w:r>
          </w:p>
        </w:tc>
      </w:tr>
      <w:tr w:rsidR="00527ADB" w:rsidRPr="004F0B4D" w14:paraId="139F9982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E7C53" w14:textId="4458A4DB" w:rsidR="00527ADB" w:rsidRPr="00527ADB" w:rsidRDefault="004E72B2" w:rsidP="00527ADB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527ADB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D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4C1A" w14:textId="2985E138" w:rsidR="00527ADB" w:rsidRPr="004F0B4D" w:rsidRDefault="00527ADB" w:rsidP="00527AD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85405" w14:textId="0445B071" w:rsidR="00527ADB" w:rsidRPr="00527ADB" w:rsidRDefault="00527ADB" w:rsidP="00527ADB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color w:val="000000" w:themeColor="text1"/>
                <w:sz w:val="18"/>
                <w:szCs w:val="18"/>
              </w:rPr>
              <w:t>TGGGCTGCAATAGAGACTGTG</w:t>
            </w:r>
          </w:p>
        </w:tc>
        <w:tc>
          <w:tcPr>
            <w:tcW w:w="6639" w:type="dxa"/>
            <w:vAlign w:val="center"/>
          </w:tcPr>
          <w:p w14:paraId="305BFDBD" w14:textId="48BB7F1F" w:rsidR="00527ADB" w:rsidRDefault="00527ADB" w:rsidP="00527ADB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5421FECC" w14:textId="1F8464C1" w:rsidR="00527ADB" w:rsidRPr="004F0B4D" w:rsidRDefault="00527ADB" w:rsidP="00527ADB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3738A85C" w14:textId="443784C3" w:rsidR="00527ADB" w:rsidRPr="00527ADB" w:rsidRDefault="00527ADB" w:rsidP="00527ADB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rFonts w:hint="eastAsia"/>
                <w:color w:val="000000" w:themeColor="text1"/>
                <w:sz w:val="18"/>
                <w:szCs w:val="18"/>
              </w:rPr>
              <w:t>GCGTGGTCCTGCTAACCTTG</w:t>
            </w:r>
          </w:p>
        </w:tc>
      </w:tr>
      <w:tr w:rsidR="00C138C0" w:rsidRPr="004F0B4D" w14:paraId="7260CD0C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9BE8" w14:textId="77777777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CF5F" w14:textId="101DE17C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E6346" w14:textId="500F6506" w:rsidR="00C138C0" w:rsidRPr="00527ADB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rFonts w:hint="eastAsia"/>
                <w:color w:val="000000" w:themeColor="text1"/>
                <w:sz w:val="18"/>
                <w:szCs w:val="18"/>
              </w:rPr>
              <w:t>ATACCTCCAAACACGGCCAG</w:t>
            </w:r>
          </w:p>
        </w:tc>
        <w:tc>
          <w:tcPr>
            <w:tcW w:w="6639" w:type="dxa"/>
            <w:vAlign w:val="center"/>
          </w:tcPr>
          <w:p w14:paraId="043366B3" w14:textId="7FF1C111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42F79494" w14:textId="0FF17895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2F0BCA68" w14:textId="7C02AFE2" w:rsidR="00C138C0" w:rsidRPr="00527ADB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color w:val="000000" w:themeColor="text1"/>
                <w:sz w:val="18"/>
                <w:szCs w:val="18"/>
              </w:rPr>
              <w:t>TGGGCTGCAATAGAGACTGTG</w:t>
            </w:r>
          </w:p>
        </w:tc>
      </w:tr>
      <w:tr w:rsidR="00C138C0" w:rsidRPr="004F0B4D" w14:paraId="579A4DFE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A2A22" w14:textId="17B92B8B" w:rsidR="00C138C0" w:rsidRPr="00C138C0" w:rsidRDefault="004E72B2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C138C0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MAPK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F347E" w14:textId="6B29CD23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D8CF5" w14:textId="13085035" w:rsidR="00C138C0" w:rsidRPr="00527ADB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color w:val="000000" w:themeColor="text1"/>
                <w:sz w:val="18"/>
                <w:szCs w:val="18"/>
              </w:rPr>
              <w:t>CCTGCGTAACTTCCACGACT</w:t>
            </w:r>
          </w:p>
        </w:tc>
        <w:tc>
          <w:tcPr>
            <w:tcW w:w="6639" w:type="dxa"/>
            <w:vAlign w:val="center"/>
          </w:tcPr>
          <w:p w14:paraId="2B255BE9" w14:textId="6E86B91C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5343C95E" w14:textId="7AE39E45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6A90FF2D" w14:textId="52C4DE3A" w:rsidR="00C138C0" w:rsidRPr="00527ADB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color w:val="000000" w:themeColor="text1"/>
                <w:sz w:val="18"/>
                <w:szCs w:val="18"/>
              </w:rPr>
              <w:t>TGGGCTGCAATAGAGACTGTG</w:t>
            </w:r>
          </w:p>
        </w:tc>
      </w:tr>
      <w:tr w:rsidR="00C138C0" w:rsidRPr="004F0B4D" w14:paraId="2E5B27FB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EF0A" w14:textId="77777777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3FBA" w14:textId="3DAFAE7A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AE65" w14:textId="1A1DBA4C" w:rsidR="00C138C0" w:rsidRPr="00527ADB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CCAGCGGAGTGGATGTACTTT</w:t>
            </w:r>
          </w:p>
        </w:tc>
        <w:tc>
          <w:tcPr>
            <w:tcW w:w="6639" w:type="dxa"/>
            <w:vAlign w:val="center"/>
          </w:tcPr>
          <w:p w14:paraId="3CD21AC7" w14:textId="41786307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635A2613" w14:textId="4A5CC692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14738251" w14:textId="3911958D" w:rsidR="00C138C0" w:rsidRPr="00527ADB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color w:val="000000" w:themeColor="text1"/>
                <w:sz w:val="18"/>
                <w:szCs w:val="18"/>
              </w:rPr>
              <w:t>TGGGCTGCAATAGAGACTGTG</w:t>
            </w:r>
          </w:p>
        </w:tc>
      </w:tr>
      <w:tr w:rsidR="00C138C0" w:rsidRPr="004F0B4D" w14:paraId="52CDAC26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56899" w14:textId="35C84000" w:rsidR="00C138C0" w:rsidRPr="004F0B4D" w:rsidRDefault="004E72B2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C138C0" w:rsidRPr="00C138C0">
              <w:rPr>
                <w:rFonts w:hint="eastAsia"/>
                <w:color w:val="000000" w:themeColor="text1"/>
                <w:sz w:val="18"/>
                <w:szCs w:val="18"/>
              </w:rPr>
              <w:t>CCL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AAB3" w14:textId="41F23C85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344D5" w14:textId="16541422" w:rsidR="00C138C0" w:rsidRPr="00527ADB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CAGGGACGCCATTGTGCTTG</w:t>
            </w:r>
          </w:p>
        </w:tc>
        <w:tc>
          <w:tcPr>
            <w:tcW w:w="6639" w:type="dxa"/>
            <w:vAlign w:val="center"/>
          </w:tcPr>
          <w:p w14:paraId="1DC474E0" w14:textId="427BE71F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14C47E05" w14:textId="336D26AB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51235055" w14:textId="7EA5F13E" w:rsidR="00C138C0" w:rsidRPr="00527ADB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527ADB">
              <w:rPr>
                <w:color w:val="000000" w:themeColor="text1"/>
                <w:sz w:val="18"/>
                <w:szCs w:val="18"/>
              </w:rPr>
              <w:t>TGGGCTGCAATAGAGACTGTG</w:t>
            </w:r>
          </w:p>
        </w:tc>
      </w:tr>
      <w:tr w:rsidR="00C138C0" w:rsidRPr="004F0B4D" w14:paraId="3D013BA7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ACE0" w14:textId="77777777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E126" w14:textId="0508A04C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62521" w14:textId="0943D816" w:rsidR="00C138C0" w:rsidRPr="00527ADB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ACAGGGTCCTGTGGCTTCAT</w:t>
            </w:r>
          </w:p>
        </w:tc>
        <w:tc>
          <w:tcPr>
            <w:tcW w:w="6639" w:type="dxa"/>
            <w:vAlign w:val="center"/>
          </w:tcPr>
          <w:p w14:paraId="51CB30EA" w14:textId="75DEB2B9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7B20573F" w14:textId="1AE56742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22C00EB7" w14:textId="25B15698" w:rsidR="00C138C0" w:rsidRPr="00527ADB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CAGGGACGCCATTGTGCTTG</w:t>
            </w:r>
          </w:p>
        </w:tc>
      </w:tr>
      <w:tr w:rsidR="00C138C0" w:rsidRPr="004F0B4D" w14:paraId="465D86A1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13B34" w14:textId="5E4C04EF" w:rsidR="00C138C0" w:rsidRPr="00C138C0" w:rsidRDefault="004E72B2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C138C0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9233D" w14:textId="626BC1A5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C3D5" w14:textId="794B543A" w:rsidR="00C138C0" w:rsidRPr="00C138C0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color w:val="000000" w:themeColor="text1"/>
                <w:sz w:val="18"/>
                <w:szCs w:val="18"/>
              </w:rPr>
              <w:t>GAACCCAAGCAGAAGTGGGT</w:t>
            </w:r>
          </w:p>
        </w:tc>
        <w:tc>
          <w:tcPr>
            <w:tcW w:w="6639" w:type="dxa"/>
            <w:vAlign w:val="center"/>
          </w:tcPr>
          <w:p w14:paraId="760AB910" w14:textId="530AFA1E" w:rsidR="00C138C0" w:rsidRP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146A903A" w14:textId="4E7113A7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572BCCD2" w14:textId="54C3D0F1" w:rsidR="00C138C0" w:rsidRPr="00C138C0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CAGGGACGCCATTGTGCTTG</w:t>
            </w:r>
          </w:p>
        </w:tc>
      </w:tr>
      <w:tr w:rsidR="00C138C0" w:rsidRPr="004F0B4D" w14:paraId="7100ADAB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05A6" w14:textId="77777777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86861" w14:textId="5AF0C11D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181E" w14:textId="13CB871E" w:rsidR="00C138C0" w:rsidRPr="00C138C0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rFonts w:hint="eastAsia"/>
                <w:color w:val="000000" w:themeColor="text1"/>
                <w:sz w:val="18"/>
                <w:szCs w:val="18"/>
              </w:rPr>
              <w:t>CAAGGCTTCGGAGTTTGGTTT</w:t>
            </w:r>
          </w:p>
        </w:tc>
        <w:tc>
          <w:tcPr>
            <w:tcW w:w="6639" w:type="dxa"/>
            <w:vAlign w:val="center"/>
          </w:tcPr>
          <w:p w14:paraId="3CFF30A8" w14:textId="74048DF0" w:rsidR="00C138C0" w:rsidRPr="00C138C0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24FA7D3E" w14:textId="679CAB1A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38A36FB1" w14:textId="06B9DD55" w:rsidR="00C138C0" w:rsidRPr="00C138C0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color w:val="000000" w:themeColor="text1"/>
                <w:sz w:val="18"/>
                <w:szCs w:val="18"/>
              </w:rPr>
              <w:t>GAACCCAAGCAGAAGTGGGT</w:t>
            </w:r>
          </w:p>
        </w:tc>
      </w:tr>
      <w:tr w:rsidR="00C138C0" w:rsidRPr="004F0B4D" w14:paraId="39275EB8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F04B5" w14:textId="256622DC" w:rsidR="00C138C0" w:rsidRPr="00C138C0" w:rsidRDefault="004E72B2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</w:t>
            </w:r>
            <w:r w:rsidR="00C138C0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IFNA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7803" w14:textId="01A56E6F" w:rsidR="00C138C0" w:rsidRPr="004F0B4D" w:rsidRDefault="00C138C0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BFEA" w14:textId="45004B81" w:rsidR="00C138C0" w:rsidRPr="00C138C0" w:rsidRDefault="004B68E4" w:rsidP="00C138C0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B68E4">
              <w:rPr>
                <w:rFonts w:hint="eastAsia"/>
                <w:color w:val="000000" w:themeColor="text1"/>
                <w:sz w:val="18"/>
                <w:szCs w:val="18"/>
              </w:rPr>
              <w:t>TATCTGCAAGAGAAGAGCTACAGCC</w:t>
            </w:r>
          </w:p>
        </w:tc>
        <w:tc>
          <w:tcPr>
            <w:tcW w:w="6639" w:type="dxa"/>
            <w:vAlign w:val="center"/>
          </w:tcPr>
          <w:p w14:paraId="11BB5006" w14:textId="6DC62E70" w:rsidR="00C138C0" w:rsidRDefault="00C138C0" w:rsidP="00C138C0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59F9ABC1" w14:textId="570E2697" w:rsidR="00C138C0" w:rsidRPr="004F0B4D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5A3EE015" w14:textId="606D908D" w:rsidR="00C138C0" w:rsidRPr="00C138C0" w:rsidRDefault="00C138C0" w:rsidP="00C138C0">
            <w:pPr>
              <w:rPr>
                <w:color w:val="000000" w:themeColor="text1"/>
                <w:sz w:val="18"/>
                <w:szCs w:val="18"/>
              </w:rPr>
            </w:pPr>
            <w:r w:rsidRPr="00C138C0">
              <w:rPr>
                <w:color w:val="000000" w:themeColor="text1"/>
                <w:sz w:val="18"/>
                <w:szCs w:val="18"/>
              </w:rPr>
              <w:t>GAACCCAAGCAGAAGTGGGT</w:t>
            </w:r>
          </w:p>
        </w:tc>
      </w:tr>
      <w:tr w:rsidR="004E72B2" w:rsidRPr="004F0B4D" w14:paraId="13B617D4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C258" w14:textId="77777777" w:rsidR="004E72B2" w:rsidRPr="004F0B4D" w:rsidRDefault="004E72B2" w:rsidP="004E72B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C6A09" w14:textId="428A3E34" w:rsidR="004E72B2" w:rsidRPr="004F0B4D" w:rsidRDefault="004E72B2" w:rsidP="004E72B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C9A5C" w14:textId="4FBA8DB5" w:rsidR="004E72B2" w:rsidRPr="00C138C0" w:rsidRDefault="004E72B2" w:rsidP="004E72B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B68E4">
              <w:rPr>
                <w:rFonts w:hint="eastAsia"/>
                <w:color w:val="000000" w:themeColor="text1"/>
                <w:sz w:val="18"/>
                <w:szCs w:val="18"/>
              </w:rPr>
              <w:t>TCATGACTTCTGCCCTGACGA</w:t>
            </w:r>
          </w:p>
        </w:tc>
        <w:tc>
          <w:tcPr>
            <w:tcW w:w="6639" w:type="dxa"/>
            <w:vAlign w:val="center"/>
          </w:tcPr>
          <w:p w14:paraId="56BA9303" w14:textId="107A258A" w:rsidR="004E72B2" w:rsidRDefault="004E72B2" w:rsidP="004E72B2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4EA6C0E4" w14:textId="60BDABA7" w:rsidR="004E72B2" w:rsidRPr="004F0B4D" w:rsidRDefault="004E72B2" w:rsidP="004E72B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6E42CCC2" w14:textId="2CFE79D7" w:rsidR="004E72B2" w:rsidRPr="00C138C0" w:rsidRDefault="004E72B2" w:rsidP="004E72B2">
            <w:pPr>
              <w:rPr>
                <w:color w:val="000000" w:themeColor="text1"/>
                <w:sz w:val="18"/>
                <w:szCs w:val="18"/>
              </w:rPr>
            </w:pPr>
            <w:r w:rsidRPr="004B68E4">
              <w:rPr>
                <w:rFonts w:hint="eastAsia"/>
                <w:color w:val="000000" w:themeColor="text1"/>
                <w:sz w:val="18"/>
                <w:szCs w:val="18"/>
              </w:rPr>
              <w:t>TATCTGCAAGAGAAGAGCTACAGCC</w:t>
            </w:r>
          </w:p>
        </w:tc>
      </w:tr>
      <w:tr w:rsidR="004E72B2" w:rsidRPr="004F0B4D" w14:paraId="141570F2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05CAC" w14:textId="52B49863" w:rsidR="004E72B2" w:rsidRPr="004E72B2" w:rsidRDefault="004E72B2" w:rsidP="004E72B2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TN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025E0" w14:textId="5B138C4E" w:rsidR="004E72B2" w:rsidRPr="004F0B4D" w:rsidRDefault="004E72B2" w:rsidP="004E72B2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9D1B9" w14:textId="0BDE6249" w:rsidR="004E72B2" w:rsidRPr="004B68E4" w:rsidRDefault="00A0132C" w:rsidP="00A0132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0132C">
              <w:rPr>
                <w:color w:val="000000" w:themeColor="text1"/>
                <w:sz w:val="18"/>
                <w:szCs w:val="18"/>
              </w:rPr>
              <w:t>TATCGGCCCCCAGAAGGAAG</w:t>
            </w:r>
          </w:p>
        </w:tc>
        <w:tc>
          <w:tcPr>
            <w:tcW w:w="6639" w:type="dxa"/>
            <w:vAlign w:val="center"/>
          </w:tcPr>
          <w:p w14:paraId="55AF8DC2" w14:textId="004C23D5" w:rsidR="004E72B2" w:rsidRDefault="004E72B2" w:rsidP="004E72B2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4ADE265D" w14:textId="6FE013E5" w:rsidR="004E72B2" w:rsidRPr="004F0B4D" w:rsidRDefault="004E72B2" w:rsidP="004E72B2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4772A449" w14:textId="6EE45EED" w:rsidR="004E72B2" w:rsidRPr="004B68E4" w:rsidRDefault="004E72B2" w:rsidP="004E72B2">
            <w:pPr>
              <w:rPr>
                <w:color w:val="000000" w:themeColor="text1"/>
                <w:sz w:val="18"/>
                <w:szCs w:val="18"/>
              </w:rPr>
            </w:pPr>
            <w:r w:rsidRPr="004B68E4">
              <w:rPr>
                <w:rFonts w:hint="eastAsia"/>
                <w:color w:val="000000" w:themeColor="text1"/>
                <w:sz w:val="18"/>
                <w:szCs w:val="18"/>
              </w:rPr>
              <w:t>TATCTGCAAGAGAAGAGCTACAGCC</w:t>
            </w:r>
          </w:p>
        </w:tc>
      </w:tr>
      <w:tr w:rsidR="00035C63" w:rsidRPr="004F0B4D" w14:paraId="33127416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F82E" w14:textId="77777777" w:rsidR="00035C63" w:rsidRPr="004F0B4D" w:rsidRDefault="00035C63" w:rsidP="00035C63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6B7AE" w14:textId="17FA70BE" w:rsidR="00035C63" w:rsidRPr="004F0B4D" w:rsidRDefault="00035C63" w:rsidP="00035C63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662D" w14:textId="6853CB87" w:rsidR="00035C63" w:rsidRPr="004B68E4" w:rsidRDefault="00035C63" w:rsidP="00035C63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A0132C">
              <w:rPr>
                <w:color w:val="000000" w:themeColor="text1"/>
                <w:sz w:val="18"/>
                <w:szCs w:val="18"/>
              </w:rPr>
              <w:t>CGGCTTTGACATTGGCTACAAC</w:t>
            </w:r>
          </w:p>
        </w:tc>
        <w:tc>
          <w:tcPr>
            <w:tcW w:w="6639" w:type="dxa"/>
            <w:vAlign w:val="center"/>
          </w:tcPr>
          <w:p w14:paraId="7EC9AFA0" w14:textId="0A7CD1BC" w:rsidR="00035C63" w:rsidRDefault="00035C63" w:rsidP="00035C63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1A6380D1" w14:textId="546F7E60" w:rsidR="00035C63" w:rsidRPr="004F0B4D" w:rsidRDefault="00035C63" w:rsidP="00035C63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765196C8" w14:textId="1B5FC559" w:rsidR="00035C63" w:rsidRPr="004B68E4" w:rsidRDefault="00035C63" w:rsidP="00035C63">
            <w:pPr>
              <w:rPr>
                <w:color w:val="000000" w:themeColor="text1"/>
                <w:sz w:val="18"/>
                <w:szCs w:val="18"/>
              </w:rPr>
            </w:pPr>
            <w:r w:rsidRPr="00A0132C">
              <w:rPr>
                <w:color w:val="000000" w:themeColor="text1"/>
                <w:sz w:val="18"/>
                <w:szCs w:val="18"/>
              </w:rPr>
              <w:t>TATCGGCCCCCAGAAGGAAG</w:t>
            </w:r>
          </w:p>
        </w:tc>
      </w:tr>
      <w:tr w:rsidR="00035C63" w:rsidRPr="004F0B4D" w14:paraId="742CC595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EA256" w14:textId="097A81D6" w:rsidR="00035C63" w:rsidRPr="00035C63" w:rsidRDefault="00035C63" w:rsidP="00035C63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IL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6AEE8" w14:textId="6D7913F1" w:rsidR="00035C63" w:rsidRPr="004F0B4D" w:rsidRDefault="00035C63" w:rsidP="00035C63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E92C" w14:textId="5584FB3E" w:rsidR="00035C63" w:rsidRPr="00A0132C" w:rsidRDefault="00035C63" w:rsidP="00035C63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35C63">
              <w:rPr>
                <w:color w:val="000000" w:themeColor="text1"/>
                <w:sz w:val="18"/>
                <w:szCs w:val="18"/>
              </w:rPr>
              <w:t>TGCGGCGCTGTCATCAAT</w:t>
            </w:r>
          </w:p>
        </w:tc>
        <w:tc>
          <w:tcPr>
            <w:tcW w:w="6639" w:type="dxa"/>
            <w:vAlign w:val="center"/>
          </w:tcPr>
          <w:p w14:paraId="671E3697" w14:textId="7186D2C4" w:rsidR="00035C63" w:rsidRDefault="00035C63" w:rsidP="00035C63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0D213792" w14:textId="710B9798" w:rsidR="00035C63" w:rsidRPr="004F0B4D" w:rsidRDefault="00035C63" w:rsidP="00035C63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4E5D810E" w14:textId="3E637031" w:rsidR="00035C63" w:rsidRPr="00A0132C" w:rsidRDefault="00035C63" w:rsidP="00035C63">
            <w:pPr>
              <w:rPr>
                <w:color w:val="000000" w:themeColor="text1"/>
                <w:sz w:val="18"/>
                <w:szCs w:val="18"/>
              </w:rPr>
            </w:pPr>
            <w:r w:rsidRPr="00A0132C">
              <w:rPr>
                <w:color w:val="000000" w:themeColor="text1"/>
                <w:sz w:val="18"/>
                <w:szCs w:val="18"/>
              </w:rPr>
              <w:t>TATCGGCCCCCAGAAGGAAG</w:t>
            </w:r>
          </w:p>
        </w:tc>
      </w:tr>
      <w:tr w:rsidR="00E647FC" w:rsidRPr="004F0B4D" w14:paraId="50333C32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F8BA" w14:textId="77777777" w:rsidR="00E647FC" w:rsidRPr="004F0B4D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7A7AD" w14:textId="58FEFC5C" w:rsidR="00E647FC" w:rsidRPr="004F0B4D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862DB" w14:textId="052396C9" w:rsidR="00E647FC" w:rsidRPr="00A0132C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35C63">
              <w:rPr>
                <w:color w:val="000000" w:themeColor="text1"/>
                <w:sz w:val="18"/>
                <w:szCs w:val="18"/>
              </w:rPr>
              <w:t>GGCTTTGTAGACACCCCTCTC</w:t>
            </w:r>
          </w:p>
        </w:tc>
        <w:tc>
          <w:tcPr>
            <w:tcW w:w="6639" w:type="dxa"/>
            <w:vAlign w:val="center"/>
          </w:tcPr>
          <w:p w14:paraId="6DE51837" w14:textId="0621C232" w:rsidR="00E647FC" w:rsidRDefault="00E647FC" w:rsidP="00E647FC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08DED9B7" w14:textId="35D7D470" w:rsidR="00E647FC" w:rsidRPr="004F0B4D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6852EBF6" w14:textId="21A8C039" w:rsidR="00E647FC" w:rsidRPr="00A0132C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035C63">
              <w:rPr>
                <w:color w:val="000000" w:themeColor="text1"/>
                <w:sz w:val="18"/>
                <w:szCs w:val="18"/>
              </w:rPr>
              <w:t>TGCGGCGCTGTCATCAAT</w:t>
            </w:r>
          </w:p>
        </w:tc>
      </w:tr>
      <w:tr w:rsidR="00E647FC" w:rsidRPr="004F0B4D" w14:paraId="4F2E4C96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515F5" w14:textId="69C8F879" w:rsidR="00E647FC" w:rsidRPr="00E647FC" w:rsidRDefault="00E647FC" w:rsidP="00E647FC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SC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3631" w14:textId="6A5DC9E4" w:rsidR="00E647FC" w:rsidRPr="004F0B4D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B5A3" w14:textId="06AA96EF" w:rsidR="00E647FC" w:rsidRPr="00035C63" w:rsidRDefault="006C274B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6C274B">
              <w:rPr>
                <w:color w:val="000000" w:themeColor="text1"/>
                <w:sz w:val="18"/>
                <w:szCs w:val="18"/>
              </w:rPr>
              <w:t>CTTCGTTACGCCATCGTGCT</w:t>
            </w:r>
          </w:p>
        </w:tc>
        <w:tc>
          <w:tcPr>
            <w:tcW w:w="6639" w:type="dxa"/>
            <w:vAlign w:val="center"/>
          </w:tcPr>
          <w:p w14:paraId="450C2520" w14:textId="58239A41" w:rsidR="00E647FC" w:rsidRDefault="00E647FC" w:rsidP="00E647FC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7DF920A7" w14:textId="1DA26E02" w:rsidR="00E647FC" w:rsidRPr="004F0B4D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vAlign w:val="center"/>
          </w:tcPr>
          <w:p w14:paraId="59669350" w14:textId="2018A8B8" w:rsidR="00E647FC" w:rsidRPr="00035C63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035C63">
              <w:rPr>
                <w:color w:val="000000" w:themeColor="text1"/>
                <w:sz w:val="18"/>
                <w:szCs w:val="18"/>
              </w:rPr>
              <w:t>TGCGGCGCTGTCATCAAT</w:t>
            </w:r>
          </w:p>
        </w:tc>
      </w:tr>
      <w:tr w:rsidR="00E647FC" w:rsidRPr="004F0B4D" w14:paraId="69203C2D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4F123" w14:textId="77777777" w:rsidR="00E647FC" w:rsidRPr="004F0B4D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39692" w14:textId="1A818A9F" w:rsidR="00E647FC" w:rsidRPr="004F0B4D" w:rsidRDefault="00E647FC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241F" w14:textId="40FFDBB6" w:rsidR="00E647FC" w:rsidRPr="00035C63" w:rsidRDefault="006C274B" w:rsidP="00E647FC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6C274B">
              <w:rPr>
                <w:color w:val="000000" w:themeColor="text1"/>
                <w:sz w:val="18"/>
                <w:szCs w:val="18"/>
              </w:rPr>
              <w:t>GTGGAAGCCCTCACCCACAG</w:t>
            </w:r>
          </w:p>
        </w:tc>
        <w:tc>
          <w:tcPr>
            <w:tcW w:w="6639" w:type="dxa"/>
            <w:tcBorders>
              <w:left w:val="single" w:sz="4" w:space="0" w:color="auto"/>
            </w:tcBorders>
            <w:vAlign w:val="center"/>
          </w:tcPr>
          <w:p w14:paraId="724AA53B" w14:textId="61D020E2" w:rsidR="00E647FC" w:rsidRDefault="00E647FC" w:rsidP="00E647FC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tcBorders>
              <w:bottom w:val="single" w:sz="4" w:space="0" w:color="auto"/>
            </w:tcBorders>
            <w:vAlign w:val="center"/>
          </w:tcPr>
          <w:p w14:paraId="34B1BED2" w14:textId="3F407D1C" w:rsidR="00E647FC" w:rsidRPr="004F0B4D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bottom w:val="single" w:sz="4" w:space="0" w:color="auto"/>
            </w:tcBorders>
            <w:vAlign w:val="center"/>
          </w:tcPr>
          <w:p w14:paraId="21F257D5" w14:textId="7E6DE2BA" w:rsidR="00E647FC" w:rsidRPr="00035C63" w:rsidRDefault="00E647FC" w:rsidP="00E647FC">
            <w:pPr>
              <w:rPr>
                <w:color w:val="000000" w:themeColor="text1"/>
                <w:sz w:val="18"/>
                <w:szCs w:val="18"/>
              </w:rPr>
            </w:pPr>
            <w:r w:rsidRPr="00E647FC">
              <w:rPr>
                <w:rFonts w:hint="eastAsia"/>
                <w:color w:val="000000" w:themeColor="text1"/>
                <w:sz w:val="18"/>
                <w:szCs w:val="18"/>
              </w:rPr>
              <w:t>GGCTTCTAGAGGCTTCCCAC</w:t>
            </w:r>
          </w:p>
        </w:tc>
      </w:tr>
      <w:tr w:rsidR="005457A8" w:rsidRPr="004F0B4D" w14:paraId="5B01A76E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B09E17" w14:textId="2E9E95AD" w:rsidR="005457A8" w:rsidRPr="00D15B43" w:rsidRDefault="005457A8" w:rsidP="005457A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bookmarkStart w:id="3" w:name="OLE_LINK5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lastRenderedPageBreak/>
              <w:t>p</w:t>
            </w:r>
            <w:bookmarkStart w:id="4" w:name="OLE_LINK6"/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CXCL10</w:t>
            </w:r>
            <w:bookmarkEnd w:id="3"/>
            <w:bookmarkEnd w:id="4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A4A1" w14:textId="6053F253" w:rsidR="005457A8" w:rsidRPr="004F0B4D" w:rsidRDefault="005457A8" w:rsidP="005457A8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1B13E" w14:textId="5CC871AD" w:rsidR="005457A8" w:rsidRPr="00E647FC" w:rsidRDefault="006C274B" w:rsidP="005457A8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6C274B">
              <w:rPr>
                <w:color w:val="000000" w:themeColor="text1"/>
                <w:sz w:val="18"/>
                <w:szCs w:val="18"/>
              </w:rPr>
              <w:t>CCAGAACTGTTCGCTGTACCT</w:t>
            </w:r>
          </w:p>
        </w:tc>
        <w:tc>
          <w:tcPr>
            <w:tcW w:w="6639" w:type="dxa"/>
            <w:tcBorders>
              <w:left w:val="single" w:sz="4" w:space="0" w:color="auto"/>
            </w:tcBorders>
            <w:vAlign w:val="center"/>
          </w:tcPr>
          <w:p w14:paraId="7F4981FE" w14:textId="61D47965" w:rsidR="005457A8" w:rsidRDefault="005457A8" w:rsidP="005457A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tcBorders>
              <w:top w:val="single" w:sz="4" w:space="0" w:color="auto"/>
            </w:tcBorders>
            <w:vAlign w:val="center"/>
          </w:tcPr>
          <w:p w14:paraId="420CF1BF" w14:textId="7CC42D61" w:rsidR="005457A8" w:rsidRPr="004F0B4D" w:rsidRDefault="005457A8" w:rsidP="005457A8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</w:tcBorders>
            <w:vAlign w:val="center"/>
          </w:tcPr>
          <w:p w14:paraId="05A30BA0" w14:textId="66817425" w:rsidR="005457A8" w:rsidRPr="00E647FC" w:rsidRDefault="005457A8" w:rsidP="005457A8">
            <w:pPr>
              <w:rPr>
                <w:color w:val="000000" w:themeColor="text1"/>
                <w:sz w:val="18"/>
                <w:szCs w:val="18"/>
              </w:rPr>
            </w:pPr>
            <w:r w:rsidRPr="00E647FC">
              <w:rPr>
                <w:rFonts w:hint="eastAsia"/>
                <w:color w:val="000000" w:themeColor="text1"/>
                <w:sz w:val="18"/>
                <w:szCs w:val="18"/>
              </w:rPr>
              <w:t>GGCTTCTAGAGGCTTCCCAC</w:t>
            </w:r>
          </w:p>
        </w:tc>
      </w:tr>
      <w:tr w:rsidR="005457A8" w:rsidRPr="004F0B4D" w14:paraId="4B1CF263" w14:textId="77777777" w:rsidTr="007F7337">
        <w:tblPrEx>
          <w:tblLook w:val="0000" w:firstRow="0" w:lastRow="0" w:firstColumn="0" w:lastColumn="0" w:noHBand="0" w:noVBand="0"/>
        </w:tblPrEx>
        <w:trPr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4AC14" w14:textId="77777777" w:rsidR="005457A8" w:rsidRPr="004F0B4D" w:rsidRDefault="005457A8" w:rsidP="005457A8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666A" w14:textId="0F844933" w:rsidR="005457A8" w:rsidRPr="004F0B4D" w:rsidRDefault="005457A8" w:rsidP="005457A8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7C09C" w14:textId="77BB07FA" w:rsidR="005457A8" w:rsidRPr="00E647FC" w:rsidRDefault="006C274B" w:rsidP="005457A8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6C274B">
              <w:rPr>
                <w:color w:val="000000" w:themeColor="text1"/>
                <w:sz w:val="18"/>
                <w:szCs w:val="18"/>
              </w:rPr>
              <w:t>GGGCAAGATTGACTTGCAGGA</w:t>
            </w:r>
          </w:p>
        </w:tc>
        <w:tc>
          <w:tcPr>
            <w:tcW w:w="6639" w:type="dxa"/>
            <w:tcBorders>
              <w:left w:val="single" w:sz="4" w:space="0" w:color="auto"/>
            </w:tcBorders>
            <w:vAlign w:val="center"/>
          </w:tcPr>
          <w:p w14:paraId="6144DAD1" w14:textId="77777777" w:rsidR="005457A8" w:rsidRDefault="005457A8" w:rsidP="005457A8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6639" w:type="dxa"/>
            <w:vAlign w:val="center"/>
          </w:tcPr>
          <w:p w14:paraId="298B5BF8" w14:textId="308BAB90" w:rsidR="005457A8" w:rsidRPr="004F0B4D" w:rsidRDefault="005457A8" w:rsidP="005457A8">
            <w:pPr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vAlign w:val="center"/>
          </w:tcPr>
          <w:p w14:paraId="6253FCFA" w14:textId="794186DB" w:rsidR="005457A8" w:rsidRPr="00E647FC" w:rsidRDefault="005457A8" w:rsidP="005457A8">
            <w:pPr>
              <w:rPr>
                <w:color w:val="000000" w:themeColor="text1"/>
                <w:sz w:val="18"/>
                <w:szCs w:val="18"/>
              </w:rPr>
            </w:pPr>
            <w:r w:rsidRPr="00E647FC">
              <w:rPr>
                <w:rFonts w:hint="eastAsia"/>
                <w:color w:val="000000" w:themeColor="text1"/>
                <w:sz w:val="18"/>
                <w:szCs w:val="18"/>
              </w:rPr>
              <w:t>TGGTACACCTTCCCGCTTG</w:t>
            </w:r>
          </w:p>
        </w:tc>
      </w:tr>
      <w:bookmarkEnd w:id="2"/>
      <w:tr w:rsidR="005457A8" w:rsidRPr="00E647FC" w14:paraId="5073887E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410"/>
        </w:trPr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D6235E" w14:textId="0B9B256E" w:rsidR="005457A8" w:rsidRPr="00D15B43" w:rsidRDefault="007F7337" w:rsidP="00934DD4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IL21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D021" w14:textId="77777777" w:rsidR="005457A8" w:rsidRPr="004F0B4D" w:rsidRDefault="005457A8" w:rsidP="00934DD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82294" w14:textId="71BB516F" w:rsidR="005457A8" w:rsidRPr="00E647FC" w:rsidRDefault="000A181A" w:rsidP="00934DD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A181A">
              <w:rPr>
                <w:color w:val="000000" w:themeColor="text1"/>
                <w:sz w:val="18"/>
                <w:szCs w:val="18"/>
              </w:rPr>
              <w:t>CACCCTCACCTGGCAAGAC</w:t>
            </w:r>
          </w:p>
        </w:tc>
      </w:tr>
      <w:tr w:rsidR="005457A8" w:rsidRPr="00E647FC" w14:paraId="3A5F5BE6" w14:textId="77777777" w:rsidTr="007F7337">
        <w:tblPrEx>
          <w:tblLook w:val="0000" w:firstRow="0" w:lastRow="0" w:firstColumn="0" w:lastColumn="0" w:noHBand="0" w:noVBand="0"/>
        </w:tblPrEx>
        <w:trPr>
          <w:gridAfter w:val="3"/>
          <w:wAfter w:w="19917" w:type="dxa"/>
          <w:trHeight w:val="410"/>
        </w:trPr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2602" w14:textId="77777777" w:rsidR="005457A8" w:rsidRPr="004F0B4D" w:rsidRDefault="005457A8" w:rsidP="00934DD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0B92" w14:textId="77777777" w:rsidR="005457A8" w:rsidRPr="004F0B4D" w:rsidRDefault="005457A8" w:rsidP="00934DD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4F0B4D">
              <w:rPr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6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A8CB" w14:textId="127FD296" w:rsidR="005457A8" w:rsidRPr="00E647FC" w:rsidRDefault="000A181A" w:rsidP="00934DD4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0A181A">
              <w:rPr>
                <w:color w:val="000000" w:themeColor="text1"/>
                <w:sz w:val="18"/>
                <w:szCs w:val="18"/>
              </w:rPr>
              <w:t>TGTCGTCAGCCATGAATTGGA</w:t>
            </w:r>
          </w:p>
        </w:tc>
      </w:tr>
    </w:tbl>
    <w:p w14:paraId="1C42CA63" w14:textId="77777777" w:rsidR="002E0468" w:rsidRPr="004F0B4D" w:rsidRDefault="002E0468" w:rsidP="002E0468">
      <w:pPr>
        <w:rPr>
          <w:sz w:val="18"/>
          <w:szCs w:val="18"/>
        </w:rPr>
      </w:pPr>
    </w:p>
    <w:p w14:paraId="3A6A68AD" w14:textId="77777777" w:rsidR="00173E30" w:rsidRDefault="00173E30"/>
    <w:sectPr w:rsidR="00173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C2FDF" w14:textId="77777777" w:rsidR="000B444A" w:rsidRDefault="000B444A" w:rsidP="00792DCE">
      <w:r>
        <w:separator/>
      </w:r>
    </w:p>
  </w:endnote>
  <w:endnote w:type="continuationSeparator" w:id="0">
    <w:p w14:paraId="39398701" w14:textId="77777777" w:rsidR="000B444A" w:rsidRDefault="000B444A" w:rsidP="00792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66B18" w14:textId="77777777" w:rsidR="000B444A" w:rsidRDefault="000B444A" w:rsidP="00792DCE">
      <w:r>
        <w:separator/>
      </w:r>
    </w:p>
  </w:footnote>
  <w:footnote w:type="continuationSeparator" w:id="0">
    <w:p w14:paraId="7F6A514A" w14:textId="77777777" w:rsidR="000B444A" w:rsidRDefault="000B444A" w:rsidP="00792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68"/>
    <w:rsid w:val="00023CD2"/>
    <w:rsid w:val="00035C63"/>
    <w:rsid w:val="000379BD"/>
    <w:rsid w:val="00060DEC"/>
    <w:rsid w:val="000723B6"/>
    <w:rsid w:val="00080829"/>
    <w:rsid w:val="00081C05"/>
    <w:rsid w:val="00086333"/>
    <w:rsid w:val="000A181A"/>
    <w:rsid w:val="000A1DF1"/>
    <w:rsid w:val="000B444A"/>
    <w:rsid w:val="000B49E6"/>
    <w:rsid w:val="000F1ED4"/>
    <w:rsid w:val="00120CB9"/>
    <w:rsid w:val="00151CE9"/>
    <w:rsid w:val="00173E30"/>
    <w:rsid w:val="0018185E"/>
    <w:rsid w:val="00192560"/>
    <w:rsid w:val="00196695"/>
    <w:rsid w:val="001B668A"/>
    <w:rsid w:val="001F3F99"/>
    <w:rsid w:val="00231863"/>
    <w:rsid w:val="00240C0E"/>
    <w:rsid w:val="0029346F"/>
    <w:rsid w:val="002D4D1A"/>
    <w:rsid w:val="002E0468"/>
    <w:rsid w:val="002E16D2"/>
    <w:rsid w:val="002E291C"/>
    <w:rsid w:val="002E7662"/>
    <w:rsid w:val="002F1EC6"/>
    <w:rsid w:val="0030031E"/>
    <w:rsid w:val="00325D63"/>
    <w:rsid w:val="00336D87"/>
    <w:rsid w:val="003565E0"/>
    <w:rsid w:val="00367BB0"/>
    <w:rsid w:val="003755CC"/>
    <w:rsid w:val="00394105"/>
    <w:rsid w:val="00396D01"/>
    <w:rsid w:val="003E1C1C"/>
    <w:rsid w:val="003F3022"/>
    <w:rsid w:val="003F4F3D"/>
    <w:rsid w:val="00421990"/>
    <w:rsid w:val="00426EAF"/>
    <w:rsid w:val="00430EE8"/>
    <w:rsid w:val="00433524"/>
    <w:rsid w:val="00464258"/>
    <w:rsid w:val="004801E2"/>
    <w:rsid w:val="004A40A9"/>
    <w:rsid w:val="004B68E4"/>
    <w:rsid w:val="004C33D5"/>
    <w:rsid w:val="004C6BF0"/>
    <w:rsid w:val="004E72B2"/>
    <w:rsid w:val="004F411E"/>
    <w:rsid w:val="004F657B"/>
    <w:rsid w:val="00511C40"/>
    <w:rsid w:val="005130C7"/>
    <w:rsid w:val="00527ADB"/>
    <w:rsid w:val="005362C4"/>
    <w:rsid w:val="005457A8"/>
    <w:rsid w:val="005528A3"/>
    <w:rsid w:val="00556ABA"/>
    <w:rsid w:val="00595D86"/>
    <w:rsid w:val="005C4347"/>
    <w:rsid w:val="005D2DB1"/>
    <w:rsid w:val="005E6A41"/>
    <w:rsid w:val="005F05F5"/>
    <w:rsid w:val="005F3A84"/>
    <w:rsid w:val="00607CBB"/>
    <w:rsid w:val="006246BA"/>
    <w:rsid w:val="0063230B"/>
    <w:rsid w:val="00656BB4"/>
    <w:rsid w:val="00677F9B"/>
    <w:rsid w:val="006802BB"/>
    <w:rsid w:val="006930AC"/>
    <w:rsid w:val="006C274B"/>
    <w:rsid w:val="006C5171"/>
    <w:rsid w:val="006D7507"/>
    <w:rsid w:val="006E6FFA"/>
    <w:rsid w:val="00711A93"/>
    <w:rsid w:val="00736B3E"/>
    <w:rsid w:val="007412D7"/>
    <w:rsid w:val="0076316D"/>
    <w:rsid w:val="0077647E"/>
    <w:rsid w:val="00792DCE"/>
    <w:rsid w:val="007A1EE6"/>
    <w:rsid w:val="007A6739"/>
    <w:rsid w:val="007D3C9A"/>
    <w:rsid w:val="007E2FCA"/>
    <w:rsid w:val="007F2C9A"/>
    <w:rsid w:val="007F7337"/>
    <w:rsid w:val="0080148D"/>
    <w:rsid w:val="00803013"/>
    <w:rsid w:val="008054D1"/>
    <w:rsid w:val="00813422"/>
    <w:rsid w:val="00855114"/>
    <w:rsid w:val="00864192"/>
    <w:rsid w:val="008840D5"/>
    <w:rsid w:val="008A4013"/>
    <w:rsid w:val="008D48EF"/>
    <w:rsid w:val="008E21A6"/>
    <w:rsid w:val="009021FC"/>
    <w:rsid w:val="00932A3C"/>
    <w:rsid w:val="00964E37"/>
    <w:rsid w:val="009720F9"/>
    <w:rsid w:val="00980A43"/>
    <w:rsid w:val="009A1CF9"/>
    <w:rsid w:val="009A40DF"/>
    <w:rsid w:val="009B4698"/>
    <w:rsid w:val="00A0132C"/>
    <w:rsid w:val="00A074C7"/>
    <w:rsid w:val="00A165D2"/>
    <w:rsid w:val="00A572FB"/>
    <w:rsid w:val="00A80C6C"/>
    <w:rsid w:val="00AB11FE"/>
    <w:rsid w:val="00AC5029"/>
    <w:rsid w:val="00AF75F3"/>
    <w:rsid w:val="00B07758"/>
    <w:rsid w:val="00B11C23"/>
    <w:rsid w:val="00B279BC"/>
    <w:rsid w:val="00B73AF8"/>
    <w:rsid w:val="00C138C0"/>
    <w:rsid w:val="00C14A17"/>
    <w:rsid w:val="00C27E7A"/>
    <w:rsid w:val="00C513BA"/>
    <w:rsid w:val="00C618FF"/>
    <w:rsid w:val="00C632FB"/>
    <w:rsid w:val="00C63A1C"/>
    <w:rsid w:val="00C70A44"/>
    <w:rsid w:val="00CA4D51"/>
    <w:rsid w:val="00CB2C2E"/>
    <w:rsid w:val="00CB4834"/>
    <w:rsid w:val="00CC0559"/>
    <w:rsid w:val="00CD6E38"/>
    <w:rsid w:val="00CD7B83"/>
    <w:rsid w:val="00D106F0"/>
    <w:rsid w:val="00D15B43"/>
    <w:rsid w:val="00D17E1E"/>
    <w:rsid w:val="00D258AD"/>
    <w:rsid w:val="00D25C5C"/>
    <w:rsid w:val="00D3392D"/>
    <w:rsid w:val="00D57E74"/>
    <w:rsid w:val="00D675D4"/>
    <w:rsid w:val="00D8384B"/>
    <w:rsid w:val="00DD401F"/>
    <w:rsid w:val="00E0361A"/>
    <w:rsid w:val="00E04DB4"/>
    <w:rsid w:val="00E1790D"/>
    <w:rsid w:val="00E204DC"/>
    <w:rsid w:val="00E54DC1"/>
    <w:rsid w:val="00E647FC"/>
    <w:rsid w:val="00E65621"/>
    <w:rsid w:val="00E6666D"/>
    <w:rsid w:val="00E80904"/>
    <w:rsid w:val="00E8660C"/>
    <w:rsid w:val="00EA3625"/>
    <w:rsid w:val="00EB7DA1"/>
    <w:rsid w:val="00F05D51"/>
    <w:rsid w:val="00F10034"/>
    <w:rsid w:val="00F22433"/>
    <w:rsid w:val="00F2770E"/>
    <w:rsid w:val="00F3359F"/>
    <w:rsid w:val="00F340D3"/>
    <w:rsid w:val="00F572FD"/>
    <w:rsid w:val="00F75962"/>
    <w:rsid w:val="00F92974"/>
    <w:rsid w:val="00FA3E7D"/>
    <w:rsid w:val="00FA665C"/>
    <w:rsid w:val="00FD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12B0C"/>
  <w15:chartTrackingRefBased/>
  <w15:docId w15:val="{9A6C4642-B414-2643-9AD6-7F363837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46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D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DCE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92D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DCE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3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160</Words>
  <Characters>1930</Characters>
  <Application>Microsoft Office Word</Application>
  <DocSecurity>0</DocSecurity>
  <Lines>214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津彤 郭</cp:lastModifiedBy>
  <cp:revision>8</cp:revision>
  <dcterms:created xsi:type="dcterms:W3CDTF">2026-01-09T17:14:00Z</dcterms:created>
  <dcterms:modified xsi:type="dcterms:W3CDTF">2026-02-28T15:01:00Z</dcterms:modified>
</cp:coreProperties>
</file>